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material 3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Genes regulated at the gene </w:t>
      </w:r>
      <w:r>
        <w:rPr>
          <w:rFonts w:eastAsia="Symbol" w:cs="Symbol" w:ascii="Symbol" w:hAnsi="Symbol"/>
          <w:b/>
          <w:sz w:val="24"/>
          <w:szCs w:val="24"/>
        </w:rPr>
        <w:t>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environment (G</w:t>
      </w:r>
      <w:r>
        <w:rPr>
          <w:rFonts w:eastAsia="Symbol" w:cs="Symbol" w:ascii="Symbol" w:hAnsi="Symbol"/>
          <w:b/>
          <w:sz w:val="24"/>
          <w:szCs w:val="24"/>
        </w:rPr>
        <w:t>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E) level (full list). 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D: Affymetrix ID; FC: fold-change in mRNA expression. Genes have been ordered alphabetically.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370"/>
        <w:gridCol w:w="1717"/>
        <w:gridCol w:w="4143"/>
        <w:gridCol w:w="708"/>
        <w:gridCol w:w="993"/>
      </w:tblGrid>
      <w:tr>
        <w:trPr>
          <w:tblHeader w:val="true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#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ID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SYMBOL</w:t>
            </w:r>
          </w:p>
        </w:tc>
        <w:tc>
          <w:tcPr>
            <w:tcW w:w="4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GENENAM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F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P-Valu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715_at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10001B22Rik</w:t>
            </w:r>
          </w:p>
        </w:tc>
        <w:tc>
          <w:tcPr>
            <w:tcW w:w="41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1010001B22 gene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3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428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10004M10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1110004M10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01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10050K14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1110050K14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288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10059G02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1110059G02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272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00001K19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1700001K19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106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00018B24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enhancer of rudimentary homolog pseudo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77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00071K01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1700071K01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79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00123O21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1700123O21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61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10033B17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1810033B17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28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10062G17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1810062G17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57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10001K21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2010001K21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87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10406H18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2210406H18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317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310076G13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2310076G13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19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10043O03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2810043O03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70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10403D21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2810403D21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326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10416A17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2810416A17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282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00018N21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2900018N21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338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00022M07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2900022M07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70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00027M19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2900027M19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294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00046L07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2900046L07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345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00084O13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2900084O13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447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100002H20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3100002H20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268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833406M21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833406M21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62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833423F13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833423F13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46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21511H03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21511H03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72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21515J06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21515J06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46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22501C03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22501C03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34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30420K17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30420K17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323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30424E08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30424E08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954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30431C11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30431C11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62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30435H24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30435H24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15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30513N10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30513N10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332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30519N06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30519N06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78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30529M08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30529M08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66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30564D02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30564D02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68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30570G19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30570G19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17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30588G05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30588G05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621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33403F05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33403F05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389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33412O06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33412O06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57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33437I04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33437I04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706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33439F18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4933439F18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24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031426D15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5031426D15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47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330423I11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5330423I11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179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830405N20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5830405N20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29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830418K08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5830418K08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269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830431M20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5830431M20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51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830444B04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5830444B04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58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930436O19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5930436O19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320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030400A10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6030400A10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24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330575P09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6330575P09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479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720469N11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6720469N11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318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720477C19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6720477C19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54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420416P09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7420416P09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87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030425K09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8030425K09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79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030474K03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8030474K03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363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030420J04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9030420J04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300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030613N10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9030613N10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326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430052A13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9430052A13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49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430087N24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9430087N24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319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530006O14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9530006O14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11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530019H20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9530019H20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17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530020O07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9530020O07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16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630001P10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9630001P10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12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630002A11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9630002A11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12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630021D06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9630021D06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63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830001H06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9830001H06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67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130012E19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A130012E19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45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230055J12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A230055J12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427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430105D02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A430105D02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884_s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530047J11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A530047J11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520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930003A15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A930003A15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34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930011G23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A930011G23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39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bca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TP-binding cassette, sub-family A (ABC1), member 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81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bcd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TP-binding cassette, sub-family D (ALD), member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347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bhd1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bhydrolase domain containing 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43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bd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cyl-Coenzyme A binding domain containing 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97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pp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id phosphatase, prostat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738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vr2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tivin receptor I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8539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y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spartoacylase (aminoacylase)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259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damts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 disintegrin-like and metallopeptidase (reprolysin type) with thrombospondin type 1 motif, 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1932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damtsl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DAMTS-like 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622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dh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lcohol dehydrogenase 1 (class I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759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di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ireductone dioxygenas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46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dnp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DNP homeobox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571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I44898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ressed sequence AI44898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71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I451617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ressed sequence AI4516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6000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I95675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ressed sequence AI9567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70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K22048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DNA sequence AK22048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06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ngpt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ngiopoietin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008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ngptl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ngiopoietin-like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25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nk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nkyrin 3, epitheli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776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nkib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nkyrin repeat and IBR domain containing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88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nkrd13c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nkyrin repeat domain 1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183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p3b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daptor-related protein complex 3, beta 2 subuni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11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pi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poptosis inhibitor 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806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poc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polipoprotein C-II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885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pon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polipoprotein 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046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qp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quaporin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954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rg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rginase, live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41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rhgap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ho GTPase activating protein 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1867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rhgap6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ho GTPase activating protein 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02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rih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riadne ubiquitin-conjugating enzyme E2 binding protein homolog 1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19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rpc5l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ctin related protein 2/3 complex, subunit 5-lik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92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tr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taxia telangiectasia and Rad3 relat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94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U01514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ressed sequence AU0151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15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U015696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ressed sequence AU0156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4266_s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U01877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ressed sequence AU0187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39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U02100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ressed sequence AU021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860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vpr1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rginine vasopressin receptor 1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00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230117O15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B230117O15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02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4galnt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eta-1,4-N-acetyl-galactosaminyl transferase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78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830007D08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B830007D08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37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930025B16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B930025B16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68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B086117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ressed sequence BB0861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658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B182297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ressed sequence BB1822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704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C01371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DNA sequence BC0137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726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C05114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DNA sequence BC0511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4814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cl2l1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CL2-like 14 (apoptosis facilitator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274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icd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icaudal D homolog 2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068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nipl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CL2/adenovirus E1B 19kD interacting protein lik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612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rms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reast cancer metastasis-suppressor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329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rsk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R serine/threonine kinase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595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taf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AF1 RNA polymerase II, B-TFIID transcription factor-associated, (Mot1 homolog, S. cerevisia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434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030007D22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C030007D22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220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030044M21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C030044M21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905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030046I01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C030046I01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605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omplement component 2 (within H-2S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34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230066G23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C230066G23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656_s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230085N15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C230085N15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3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12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230085N15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C230085N15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3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2423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530008M17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C530008M17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3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39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7655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ressed sequence C765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3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44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7764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ressed sequence C776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3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18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7781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ressed sequence C778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3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56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7887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ressed sequence C788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3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50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80406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ressed sequence C804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3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47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alu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alumen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3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265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amk2d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alcium/calmodulin-dependent protein kinase II, delt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3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84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amk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alcium/calmodulin-dependent protein kinase IV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262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bx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hromobox homolog 3 (Drosophila HP1 gamm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88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cdc79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oiled-coil domain containing 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678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cnjl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yclin J-lik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118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cr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hemokine (C-C motif) receptor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7736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crl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hemokine (C-C motif) receptor-like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376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d4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D44 antige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709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dcp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UB domain containing protein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6004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dh7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adherin 7, type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949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dkn1b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yclin-dependent kinase inhibitor 1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91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ep16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entrosomal protein 1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5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64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ep290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entrosomal protein 2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5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932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hst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arbohydrate (N-acetylglucosamine 6-O) sulfotransferase 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5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20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lcc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hloride channel CLIC-lik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5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1698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ol19a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ollagen, type XIX, alpha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5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91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ol23a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ollagen, type XXIII, alpha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5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970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ol5a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ollagen, type V, alpha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5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137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ox4i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ytochrome c oxidase subunit IV isoform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5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996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phx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ytoplasmic polyadenylated homeobox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5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90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stf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leavage stimulation factor, 3' pre-RNA, subunit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5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268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tr9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tr9, Paf1/RNA polymerase II complex component, homolog (S. cerevisia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6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759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yp27a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ytochrome P450, family 27, subfamily a, polypeptid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6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58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yts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ytospin 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6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30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13Ertd787e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NA segment, Chr 13, ERATO Doi 787, express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6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00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15Wsu169e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NA segment, Chr 15, Wayne State University 169, express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6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56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18Ertd169e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NA segment, Chr 18, ERATO Doi 169, express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6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22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230019N24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D230019N24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6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55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230044B12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D230044B12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6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22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2Ertd612e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NA segment, Chr 2, ERATO Doi 612, express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6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69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5Ertd579e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NA segment, Chr 5, ERATO Doi 579, express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6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78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5Wsu152e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NA segment, Chr 5, Wayne State University 152, express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29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7Ertd143e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NA segment, Chr 7, ERATO Doi 143, express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486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930016D06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D930016D06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486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930016D06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D930016D06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01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bx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eveloping brain homeobox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19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clk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oublecortin-like kinas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36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clre1c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NA cross-link repair 1C, PSO2 homolog (S. cerevisia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61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cp1b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CP1 decapping enzyme homolog b (S. cerevisia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813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cx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oublecort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79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lg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iscs, large homolog 1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63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lgap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iscs, large (Drosophila) homolog-associated protein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033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mc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MC1 dosage suppressor of mck1 homolog, meiosis-specific homologous recombination (yeast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022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najc2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naJ (Hsp40) homolog, subfamily C, member 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2638_s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nm1l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ynamin 1-lik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052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nmt3b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NA methyltransferase 3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8351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nmt3b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NA methyltransferase 3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666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pp10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ipeptidylpeptidase 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727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py19l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py-19-like 2 (C. elegans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453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sc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esmocollin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710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uxbl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ouble homeobox B-lik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439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zip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AZ interacting protein 3, zinc finge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38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030024N20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eptidylprolyl isomerase A pseudogene 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57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230008J23Rik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KEN cDNA E230008J23 g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456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ce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ndothelin converting enzyme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190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if2ak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eukaryotic translation initiation factor 2 alpha kinas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049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if2s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eukaryotic translation initiation factor 2, subunit 1 alph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448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lmo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engulfment and cell motility 3, ced-12 homolog (C. elegans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85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nox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ecto-NOX disulfide-thiol exchanger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927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npp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ctonucleotide pyrophosphatase/phosphodiesteras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140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ntpd7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ctonucleoside triphosphate diphosphohydrolase 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15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pb4.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rythrocyte protein band 4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48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syt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tended synaptotagmin-like protein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30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10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oagulation factor X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6374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11r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11 recepto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159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am184b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amily with sequence similarity 184, member 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528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am189a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amily with sequence similarity 189, member 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47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am189a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amily with sequence similarity 189, member 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288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am23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amily with sequence similarity 23, member 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2513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anc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anconi anemia, complementation group 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14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blim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ilamin binding LIM protein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33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bxw1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-box and WD-40 domain protein 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6090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ert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er (fms/fps related) protein kinase, testis specific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6041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gd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YVE, RhoGEF and PH domain containing 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931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lrt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ibronectin leucine rich transmembrane protein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992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nip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olliculin interacting protein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29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oxj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orkhead box J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36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ut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ucosyltransferase 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478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zd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rizzled homolog 3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730_s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zd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rizzled homolog 3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911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art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osphoribosylglycinamide formyltransferas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23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ata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ATA binding protein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890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fpt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lutamine fructose-6-phosphate transaminas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671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jb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ap junction protein, beta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93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m196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edicted gene 19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56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m392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edicted gene 39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386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m508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edicted gene 50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15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m96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edicted gene 9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88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mcl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erm cell-less homolog 1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597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mpp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DP-mannose pyrophosphorylase 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281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p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lycoprotein 5 (platelet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830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pnmb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lycoprotein (transmembrane) nm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3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472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ramd1c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RAM domain containing 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3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572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ria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lutamate receptor, ionotropic, AMPA4 (alpha 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3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28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rik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lutamate receptor, ionotropic, kainate 2 (beta 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3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400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yltl1b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lycosyltransferase-like 1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3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858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2-A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istocompatibility 2, class II antigen A, alph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3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457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dac9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istone deacetylase 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3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63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eatr7b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EAT repeat containing 7B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3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65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ecw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ECT, C2 and WW domain containing E3 ubiquitin protein ligas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3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0049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ir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istone cell cycle regulation defective homolog A (S. cerevisia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3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02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mbox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omeobox containing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4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53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mcn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emicentin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4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515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ook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ook homolog 3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4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2400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oxa11a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OXA11 antisense RNA (non-protein coding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4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7362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oxc6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omeo box C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4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09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oxd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omeo box D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4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291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rasl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RAS-like suppresso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4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786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sf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eat shock transcription factor 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4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2956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fi27l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interferon, alpha-inducible protein 27 lik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4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120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fi27l2b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interferon, alpha-inducible protein 27 like 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4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729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fi47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nterferon gamma inducible protein 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5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1992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gfbp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insulin-like growth factor binding protein 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5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7850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gh-VJ55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immunoglobulin heavy chain (J558 family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5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454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l12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nterleukin 1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5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2397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l15r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nterleukin 15 receptor, alpha cha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5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6566_s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l17re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nterleukin 17 receptor 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5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184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l1rap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nterleukin 1 receptor accessory prote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5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046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l1rapl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interleukin 1 receptor accessory protein-like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5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86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l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nterleukin 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5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75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mpact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mprinted and ancien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5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6049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nv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nvers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6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7387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tgb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ntegrin beta 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6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416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Jam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junction adhesion molecule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6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16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Kcnq1ot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KCNQ1 overlapping transcript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6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48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Kdm5b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ysine (K)-specific demethylase 5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6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585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Kitl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kit ligan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6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19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Klhl2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kelch-like 25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6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12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Klhl36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kelch-like 36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6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077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Klk1b2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kallikrein 1-related peptidase b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6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588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ingo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eucine rich repeat and Ig domain containing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6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630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itaf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PS-induced TN facto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90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npep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eucyl/cystinyl aminopeptidas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12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OC552906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ypothetical LOC5529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32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OC553096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ypothetical LOC5530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42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OC621549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ypothetical protein LOC6215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6110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par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ysophosphatidic acid receptor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476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rrtm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eucine rich repeat transmembrane neuronal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352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ta4h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eukotriene A4 hydrolas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789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y6g6c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ymphocyte antigen 6 complex, locus G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68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zic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eucine zipper and CTNNBIP1 domain containin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664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apkapk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MAP kinase-activated protein kinase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38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ast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microtubule associated serine/threonine kinase family member 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7675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dn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idasin homolog (yeast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53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ecp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ethyl CpG binding protein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09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eis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eis homeobox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91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kln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muskelin 1, intracellular mediator containing kelch motif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53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llt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myeloid/lymphoid or mixed-lineage leukemia (trithorax homolog, Drosophila); translocated to,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92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mp1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atrix metallopeptidase 14 (membrane-inserted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18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si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usashi homolog 2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55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sx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omeobox, msh-like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15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tf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metal response element binding transcription factor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046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ucl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ucin-lik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494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ybl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yeloblastosis oncogene-like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15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ycbp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YC binding protein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679_s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yo1b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yosin I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40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ysm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myb-like, SWIRM and MPN domains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59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yt1l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yelin transcription factor 1-lik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80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863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17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42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09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6009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49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29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23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62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12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63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17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57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1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67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1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12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1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41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1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97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1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79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1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62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1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23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1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6015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1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32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1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75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2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52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2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78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2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23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36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2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71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2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62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2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65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2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19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2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477_s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2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16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006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58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71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92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784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07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40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37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23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46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4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13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4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77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4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71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4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810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4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36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4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92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4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07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4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33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4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55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4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80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5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28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5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06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5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41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5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39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5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5977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5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12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5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01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5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37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5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546_s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5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01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6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70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6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62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6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86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6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23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6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62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6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72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6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91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6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31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6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34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6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74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7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72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7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27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7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58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7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78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7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68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7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33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7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601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7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644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7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58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7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66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8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9801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8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993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8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757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8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167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8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29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8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38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8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06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8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07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8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89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8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07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9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44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9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51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9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04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9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69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9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60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9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40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9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16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9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88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9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95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9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12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0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22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0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60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0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32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0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27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0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17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0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70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0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30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0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13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0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538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0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16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1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00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1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81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1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006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1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53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1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56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1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88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1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FFX-r2-Bs-phe-M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1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02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1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721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1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93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2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06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2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73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2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73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65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2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54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2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64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2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361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2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48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2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61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2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44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3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68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3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70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3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37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3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65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3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76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3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79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3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36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3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32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3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48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3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20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4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43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4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608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4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10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4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57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4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69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4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49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4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608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4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00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4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39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4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91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5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23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5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39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5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77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5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50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5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35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5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42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5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84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5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09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5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32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5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52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6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14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6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580_s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6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13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6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45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6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51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6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12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6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94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6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760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6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583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6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98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7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328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7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86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7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19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7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25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7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77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7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12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7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67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7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70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7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26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7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357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8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47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8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50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8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782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8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65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8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41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8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29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8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66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8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97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8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93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8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2948_s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56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42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68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89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37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95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02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53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16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9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22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0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263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0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43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0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24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0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92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0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66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0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80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0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082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0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02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0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44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beal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eurobeachin lik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0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842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bl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euroblastoma, suppression of tumorigenicity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1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874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bn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ibr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1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55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cam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eural cell adhesion molecul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1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097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drg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-myc downstream regulated gen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1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00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eurl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euralized homolog 3 homolog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1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7549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inj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injurin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1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427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kd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ked cuticle 2 homolog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1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766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ktr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atural killer tumor recognition seque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1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234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kx2-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K2 homeobox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1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742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kx6-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K6 homeobox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1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44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l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ucleolar protein 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2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214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phs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ephrosis 1 homolog, nephrin (human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2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853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r2c2ap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uclear receptor 2C2-associated prote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2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151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r6a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uclear receptor subfamily 6, group A, member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77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upl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ucleoporin like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2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975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xph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eurexophilin 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2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442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Odz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odd Oz/ten-m homolog 2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2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237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Olfr49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olfactory receptor 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2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171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Oscar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osteoclast associated recepto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2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300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ag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hosphoprotein associated with glycosphingolipid microdomains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2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15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ak7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21 protein (Cdc42/Rac)-activated kinase 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3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31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cdh1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otocadherin 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3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026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cdhb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otocadherin beta 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3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716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cf1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leavage and polyadenylation factor subunit homolog (S. cerevisia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3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27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ctk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CTAIRE-motif protein kinase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3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696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eli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ellino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3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328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gm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osphoglucomutas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3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52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gr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ogesterone recepto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3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14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f21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D finger protein 21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3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499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f21b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D finger protein 21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3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53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ip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leckstrin homology domain interacting prote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4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640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ig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hosphatidylinositol glycan anchor biosynthesis, class 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4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133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lac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lacenta-specific 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4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251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lekhh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leckstrin homology domain containing, family H (with MyTH4 domain) member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4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859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lin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erilipin 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4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095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ln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ospholamba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4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37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olb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olymerase (DNA directed), bet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4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709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ole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olymerase (DNA directed), epsilon 2 (p59 subunit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4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342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ou5f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OU domain class 5, transcription factor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4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586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pfia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rotein tyrosine phosphatase, receptor type, f polypeptide (PTPRF), interacting protein, alpha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4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9681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ok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okineticin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5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656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ss2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otease, serine, 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5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54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sen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esenilin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5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037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spn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erseph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5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881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tgi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ostaglandin I2 (prostacyclin) synthas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5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79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ab3c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AB3C, member RAS oncogene famil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5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762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ac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AS-related C3 botulinum substrate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5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582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ad1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AD18 homolog (S. cerevisia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5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77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angap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AN GTPase activating protein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5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82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apgef6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ap guanine nucleotide exchange factor (GEF) 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5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902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bm20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NA binding motif protein 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6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71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bm2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NA binding motif protein 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6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76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bpm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NA binding protein gene with multiple splicin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6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10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c3h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ing finger and CCCH-type zinc finger domains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6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7019_s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dh1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etinol dehydrogenase 14 (all-trans and 9-cis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6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889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hoj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as homolog gene family, member J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6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91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bc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IB43A domain with coiled-coils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6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949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f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ap1 interacting factor 1 homolog (yeast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6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9491_s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f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ap1 interacting factor 1 homolog (yeast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6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468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n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as and Rab interactor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6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10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nl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as and Rab interactor-lik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7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236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nf20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ing finger protein 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7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16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ock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ho-associated coiled-coil containing protein kinas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7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031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unx1t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unt-related transcription factor 1; translocated to, 1 (cyclin D-related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7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16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aps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APS domain family, member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7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57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cmh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ex comb on midleg homolog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7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664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cn2a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odium channel, voltage-gated, type II, alpha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7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926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dr39u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hort chain dehydrogenase/reductase family 39U, member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7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63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ec14l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EC14-like 5 (S. cerevisia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7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8415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ema3b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ema domain, immunoglobulin domain (Ig), short basic domain, secreted, (semaphorin) 3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7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840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ema3f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ema domain, immunoglobulin domain (Ig), short basic domain, secreted, (semaphorin) 3F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8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594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epsec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ep (O-phosphoserine) tRNA:Sec (selenocysteine) tRNA synthas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8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30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gip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H3-domain GRB2-like (endophilin) interacting protein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8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655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idt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ID1 transmembrane family, member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8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16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igirr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ingle immunoglobulin and toll-interleukin 1 receptor (TIR) doma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8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50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kint10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election and upkeep of intraepithelial T cells 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8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57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lamf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ignaling lymphocytic activation molecule family member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8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044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lc16a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olute carrier family 16 (monocarboxylic acid transporters), member 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8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096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lc25a1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olute carrier family 25 (mitochondrial carrier ornithine transporter), member 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8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52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lc28a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olute carrier family 28 (sodium-coupled nucleoside transporter), member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8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278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lc43a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olute carrier family 43, member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9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105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lc45a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olute carrier family 45, member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9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24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lco2a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olute carrier organic anion transporter family, member 2a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9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277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mad6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AD homolog 6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9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47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mc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tructural maintenance of chromosomes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9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853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mg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MG1 homolog, phosphatidylinositol 3-kinase-related kinase (C. elegans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9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632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nx29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orting nexin 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9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307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nx9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orting nexin 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9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786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pata1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permatogenesis associated 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9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127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pna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pectrin alpha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9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65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rcap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nf2-related CREBBP activator prote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0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829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teap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TEAP family member 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0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729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ycp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ynaptonemal complex protein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0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798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yde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ynapse defective 1, Rho GTPase, homolog 1 (C. elegans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0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124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yn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ynapsin III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0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28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yt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ynaptotagmin I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0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09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bc1d2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BC1 domain family, member 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0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190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cf20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anscription factor 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0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895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crb-V8.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-cell receptor beta, variable 8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0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322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ctn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ectonic family member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0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16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essp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estis serine protease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1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297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mem13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ansmembrane protein 1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1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1811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mem176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ansmembrane protein 176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1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96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mem21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ansmembrane protein 2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1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6045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mem5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ansmembrane protein 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1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106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mem60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ansmembrane protein 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1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834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mem90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ansmembrane protein 90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1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34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nc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enascin 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1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842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nfaip6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umor necrosis factor alpha induced protein 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1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25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nfrsf11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umor necrosis factor receptor superfamily, member 11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1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729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nfrsf1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umor necrosis factor receptor superfamily, member 1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2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895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nfrsf1b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umor necrosis factor receptor superfamily, member 1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2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027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nfsf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umor necrosis factor (ligand) superfamily, member 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2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0813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nni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oponin I, skeletal, slow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1998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or3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orsin family 3, member 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2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04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a2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ansformer 2 alpha homolog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2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161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abd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aB domain containin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2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9910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add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NFRSF1A-associated via death doma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2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957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hr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hyrotropin releasing hormone recepto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2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98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im9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ipartite motif-containing 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2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092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mt1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RNA methyltransferase 11 homolog (S. cerevisia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3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2316_x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p53bp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ansformation related protein 53 binding protein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3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355_s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pm7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ransient receptor potential cation channel, subfamily M, member 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3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5727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Ube3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ubiquitin protein ligase E3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3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18132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Ubfd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ubiquitin family domain containing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3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702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Ubn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ubinuclein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3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6105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Ubxn1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UBX domain protein 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3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0001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Ush1c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Usher syndrome 1C homolog (human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3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819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Usp9x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ubiquitin specific peptidase 9, X chromosom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3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57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Utp14b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UTP14, U3 small nucleolar ribonucleoprotein, homolog B (yeast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3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1314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Vcam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vascular cell adhesion molecule 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4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529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Vgll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vestigial like 3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4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359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Vgll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vestigial like 3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4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405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Wisp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WNT1 inducible signaling pathway protein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4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43924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Wnk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WNK lysine deficient protein kinase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4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7822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me1l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ME1-like 1 (S. cerevisia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4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1781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pel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ippee-like 1 (Drosophil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4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257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y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Y1 transcription facto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4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26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Zbtb3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zinc finger and BTB domain containing 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4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5097_a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Zfp106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zinc finger protein 1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4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38479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Zfp21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zinc finger protein 2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5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6023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Zfp846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zinc finger protein 8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5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55290_a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Znrf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zinc and ring finger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3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1">
    <w:name w:val=" Zchn Zchn1"/>
    <w:basedOn w:val="AbsatzStandardschriftart"/>
    <w:qFormat/>
    <w:rPr/>
  </w:style>
  <w:style w:type="character" w:styleId="ZchnZchn">
    <w:name w:val=" Zchn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09:46:00Z</dcterms:created>
  <dc:creator>Karla</dc:creator>
  <dc:description/>
  <cp:keywords/>
  <dc:language>en-US</dc:language>
  <cp:lastModifiedBy> </cp:lastModifiedBy>
  <cp:lastPrinted>2011-01-20T09:30:00Z</cp:lastPrinted>
  <dcterms:modified xsi:type="dcterms:W3CDTF">2011-01-20T08:31:00Z</dcterms:modified>
  <cp:revision>7</cp:revision>
  <dc:subject/>
  <dc:title/>
</cp:coreProperties>
</file>